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42C00" w14:textId="77777777" w:rsidR="00592F53" w:rsidRPr="00592F53" w:rsidRDefault="00592F53" w:rsidP="00C437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8DDC8" w14:textId="77777777" w:rsidR="006C3C91" w:rsidRPr="00592F53" w:rsidRDefault="008E53CE" w:rsidP="00261D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2F53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 w:rsidR="00592F53" w:rsidRPr="00592F53">
        <w:rPr>
          <w:rFonts w:ascii="Times New Roman" w:hAnsi="Times New Roman" w:cs="Times New Roman"/>
          <w:b/>
          <w:bCs/>
          <w:sz w:val="24"/>
          <w:szCs w:val="24"/>
        </w:rPr>
        <w:t xml:space="preserve"> among reported sexually active male college youth (n=903)</w:t>
      </w:r>
    </w:p>
    <w:tbl>
      <w:tblPr>
        <w:tblStyle w:val="TableGrid"/>
        <w:tblW w:w="55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2251"/>
        <w:gridCol w:w="1533"/>
        <w:gridCol w:w="1976"/>
        <w:gridCol w:w="1537"/>
      </w:tblGrid>
      <w:tr w:rsidR="003B0F4B" w:rsidRPr="00261D14" w14:paraId="7C1BA2E8" w14:textId="77777777" w:rsidTr="00214755">
        <w:trPr>
          <w:trHeight w:val="1242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27E11D12" w14:textId="77777777" w:rsidR="003B0F4B" w:rsidRPr="00261D14" w:rsidRDefault="003B0F4B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8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50619" w14:textId="77777777" w:rsidR="003B0F4B" w:rsidRPr="00261D14" w:rsidRDefault="003B0F4B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om use during last sexual intercourse </w:t>
            </w:r>
          </w:p>
          <w:p w14:paraId="6167964A" w14:textId="77777777" w:rsidR="003B0F4B" w:rsidRPr="00261D14" w:rsidRDefault="003B0F4B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sz w:val="20"/>
                <w:szCs w:val="20"/>
              </w:rPr>
              <w:t>Yes (634)               No  (269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5DFD9157" w14:textId="77777777" w:rsidR="003B0F4B" w:rsidRPr="00261D14" w:rsidRDefault="003B0F4B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sz w:val="20"/>
                <w:szCs w:val="20"/>
              </w:rPr>
              <w:t>Chi square( χ</w:t>
            </w:r>
            <w:r w:rsidRPr="00261D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61D14">
              <w:rPr>
                <w:rFonts w:ascii="Times New Roman" w:hAnsi="Times New Roman" w:cs="Times New Roman"/>
                <w:b/>
                <w:sz w:val="20"/>
                <w:szCs w:val="20"/>
              </w:rPr>
              <w:t>)valu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63BD9C22" w14:textId="77777777" w:rsidR="003B0F4B" w:rsidRPr="00261D14" w:rsidRDefault="003B0F4B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E1112" w:rsidRPr="00261D14" w14:paraId="4A30FD88" w14:textId="77777777" w:rsidTr="00FF02E5">
        <w:trPr>
          <w:trHeight w:val="381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B45A753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365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he respondents</w:t>
            </w:r>
          </w:p>
        </w:tc>
      </w:tr>
      <w:tr w:rsidR="008E53CE" w:rsidRPr="00261D14" w14:paraId="30DCE6A9" w14:textId="77777777" w:rsidTr="00214755">
        <w:trPr>
          <w:trHeight w:val="381"/>
        </w:trPr>
        <w:tc>
          <w:tcPr>
            <w:tcW w:w="1477" w:type="pct"/>
          </w:tcPr>
          <w:p w14:paraId="547B3734" w14:textId="77777777" w:rsidR="008E53CE" w:rsidRPr="00261D14" w:rsidRDefault="00721EB1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19-21</w:t>
            </w:r>
            <w:r w:rsidR="009C5D5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87" w:type="pct"/>
          </w:tcPr>
          <w:p w14:paraId="160195D8" w14:textId="77777777" w:rsidR="008E53CE" w:rsidRPr="00261D14" w:rsidRDefault="00721EB1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405 (62.5)</w:t>
            </w:r>
          </w:p>
        </w:tc>
        <w:tc>
          <w:tcPr>
            <w:tcW w:w="740" w:type="pct"/>
          </w:tcPr>
          <w:p w14:paraId="55DE2BAD" w14:textId="77777777" w:rsidR="008E53CE" w:rsidRPr="00261D14" w:rsidRDefault="00721EB1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43 (37.5)</w:t>
            </w:r>
          </w:p>
        </w:tc>
        <w:tc>
          <w:tcPr>
            <w:tcW w:w="954" w:type="pct"/>
          </w:tcPr>
          <w:p w14:paraId="473E6C21" w14:textId="77777777" w:rsidR="008E53CE" w:rsidRPr="00261D14" w:rsidRDefault="00533770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742" w:type="pct"/>
          </w:tcPr>
          <w:p w14:paraId="40C7177D" w14:textId="77777777" w:rsidR="008E53CE" w:rsidRPr="00261D14" w:rsidRDefault="00533770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3B7A6ABA" w14:textId="77777777" w:rsidTr="00214755">
        <w:trPr>
          <w:trHeight w:val="381"/>
        </w:trPr>
        <w:tc>
          <w:tcPr>
            <w:tcW w:w="1477" w:type="pct"/>
          </w:tcPr>
          <w:p w14:paraId="2589A97A" w14:textId="77777777" w:rsidR="008E53CE" w:rsidRPr="00261D14" w:rsidRDefault="00721EB1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  <w:r w:rsidR="009C5D5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87" w:type="pct"/>
          </w:tcPr>
          <w:p w14:paraId="2D377D1F" w14:textId="77777777" w:rsidR="008E53CE" w:rsidRPr="00261D14" w:rsidRDefault="00721EB1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29 (89.8)</w:t>
            </w:r>
          </w:p>
        </w:tc>
        <w:tc>
          <w:tcPr>
            <w:tcW w:w="740" w:type="pct"/>
          </w:tcPr>
          <w:p w14:paraId="44C7D2E5" w14:textId="77777777" w:rsidR="008E53CE" w:rsidRPr="00261D14" w:rsidRDefault="00721EB1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6 (10.2)</w:t>
            </w:r>
          </w:p>
        </w:tc>
        <w:tc>
          <w:tcPr>
            <w:tcW w:w="954" w:type="pct"/>
          </w:tcPr>
          <w:p w14:paraId="40F283B7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32B3EC3B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2B80F68E" w14:textId="77777777" w:rsidTr="00FF02E5">
        <w:trPr>
          <w:trHeight w:val="381"/>
        </w:trPr>
        <w:tc>
          <w:tcPr>
            <w:tcW w:w="5000" w:type="pct"/>
            <w:gridSpan w:val="5"/>
          </w:tcPr>
          <w:p w14:paraId="625D2C7F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education</w:t>
            </w:r>
          </w:p>
        </w:tc>
      </w:tr>
      <w:tr w:rsidR="008E53CE" w:rsidRPr="00261D14" w14:paraId="5D3C0852" w14:textId="77777777" w:rsidTr="00214755">
        <w:trPr>
          <w:trHeight w:val="381"/>
        </w:trPr>
        <w:tc>
          <w:tcPr>
            <w:tcW w:w="1477" w:type="pct"/>
          </w:tcPr>
          <w:p w14:paraId="0D7F6714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1087" w:type="pct"/>
          </w:tcPr>
          <w:p w14:paraId="6BA2144C" w14:textId="77777777" w:rsidR="008E53CE" w:rsidRPr="00261D14" w:rsidRDefault="002422E3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424 (63.6)</w:t>
            </w:r>
          </w:p>
        </w:tc>
        <w:tc>
          <w:tcPr>
            <w:tcW w:w="740" w:type="pct"/>
          </w:tcPr>
          <w:p w14:paraId="43F1A3FE" w14:textId="77777777" w:rsidR="008E53CE" w:rsidRPr="00261D14" w:rsidRDefault="002422E3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43 (36.4)</w:t>
            </w:r>
          </w:p>
        </w:tc>
        <w:tc>
          <w:tcPr>
            <w:tcW w:w="954" w:type="pct"/>
          </w:tcPr>
          <w:p w14:paraId="282D0ED5" w14:textId="77777777" w:rsidR="008E53CE" w:rsidRPr="00261D14" w:rsidRDefault="00786BD1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  <w:tc>
          <w:tcPr>
            <w:tcW w:w="742" w:type="pct"/>
          </w:tcPr>
          <w:p w14:paraId="639EC6C3" w14:textId="77777777" w:rsidR="008E53CE" w:rsidRPr="00261D14" w:rsidRDefault="00786BD1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13E708FF" w14:textId="77777777" w:rsidTr="00214755">
        <w:trPr>
          <w:trHeight w:val="381"/>
        </w:trPr>
        <w:tc>
          <w:tcPr>
            <w:tcW w:w="1477" w:type="pct"/>
          </w:tcPr>
          <w:p w14:paraId="631817B1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Post graduate</w:t>
            </w:r>
          </w:p>
        </w:tc>
        <w:tc>
          <w:tcPr>
            <w:tcW w:w="1087" w:type="pct"/>
          </w:tcPr>
          <w:p w14:paraId="2E51BC57" w14:textId="77777777" w:rsidR="008E53CE" w:rsidRPr="00261D14" w:rsidRDefault="002422E3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10 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)</w:t>
            </w:r>
          </w:p>
        </w:tc>
        <w:tc>
          <w:tcPr>
            <w:tcW w:w="740" w:type="pct"/>
          </w:tcPr>
          <w:p w14:paraId="10B323AF" w14:textId="77777777" w:rsidR="008E53CE" w:rsidRPr="00261D14" w:rsidRDefault="002422E3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954" w:type="pct"/>
          </w:tcPr>
          <w:p w14:paraId="436CAE64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3B6B068C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34DB913C" w14:textId="77777777" w:rsidTr="00FF02E5">
        <w:trPr>
          <w:trHeight w:val="381"/>
        </w:trPr>
        <w:tc>
          <w:tcPr>
            <w:tcW w:w="5000" w:type="pct"/>
            <w:gridSpan w:val="5"/>
          </w:tcPr>
          <w:p w14:paraId="2150D3D7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manent residence</w:t>
            </w:r>
          </w:p>
        </w:tc>
      </w:tr>
      <w:tr w:rsidR="008E53CE" w:rsidRPr="00261D14" w14:paraId="54E099AB" w14:textId="77777777" w:rsidTr="00214755">
        <w:trPr>
          <w:trHeight w:val="381"/>
        </w:trPr>
        <w:tc>
          <w:tcPr>
            <w:tcW w:w="1477" w:type="pct"/>
          </w:tcPr>
          <w:p w14:paraId="665F7220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Pokhara</w:t>
            </w:r>
          </w:p>
        </w:tc>
        <w:tc>
          <w:tcPr>
            <w:tcW w:w="1087" w:type="pct"/>
          </w:tcPr>
          <w:p w14:paraId="76AA32D4" w14:textId="77777777" w:rsidR="008E53CE" w:rsidRPr="00261D14" w:rsidRDefault="00D00029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59.4)</w:t>
            </w:r>
          </w:p>
        </w:tc>
        <w:tc>
          <w:tcPr>
            <w:tcW w:w="740" w:type="pct"/>
          </w:tcPr>
          <w:p w14:paraId="7A6CDCDB" w14:textId="77777777" w:rsidR="008E53CE" w:rsidRPr="00261D14" w:rsidRDefault="00D00029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(40.6)</w:t>
            </w:r>
          </w:p>
        </w:tc>
        <w:tc>
          <w:tcPr>
            <w:tcW w:w="954" w:type="pct"/>
          </w:tcPr>
          <w:p w14:paraId="3D61C8DA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742" w:type="pct"/>
          </w:tcPr>
          <w:p w14:paraId="6B632072" w14:textId="77777777" w:rsidR="008E53CE" w:rsidRPr="00261D14" w:rsidRDefault="00EB013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07FBB0E1" w14:textId="77777777" w:rsidTr="00214755">
        <w:trPr>
          <w:trHeight w:val="381"/>
        </w:trPr>
        <w:tc>
          <w:tcPr>
            <w:tcW w:w="1477" w:type="pct"/>
          </w:tcPr>
          <w:p w14:paraId="47741075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Outside Pokhara</w:t>
            </w:r>
          </w:p>
        </w:tc>
        <w:tc>
          <w:tcPr>
            <w:tcW w:w="1087" w:type="pct"/>
          </w:tcPr>
          <w:p w14:paraId="4AA84274" w14:textId="77777777" w:rsidR="008E53CE" w:rsidRPr="00261D14" w:rsidRDefault="00D00029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(76.4)</w:t>
            </w:r>
          </w:p>
        </w:tc>
        <w:tc>
          <w:tcPr>
            <w:tcW w:w="740" w:type="pct"/>
          </w:tcPr>
          <w:p w14:paraId="340A2FD6" w14:textId="77777777" w:rsidR="008E53CE" w:rsidRPr="00261D14" w:rsidRDefault="00D00029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(23.6)</w:t>
            </w:r>
          </w:p>
        </w:tc>
        <w:tc>
          <w:tcPr>
            <w:tcW w:w="954" w:type="pct"/>
          </w:tcPr>
          <w:p w14:paraId="05D9FA77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166A52EB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454CD40C" w14:textId="77777777" w:rsidTr="00FF02E5">
        <w:trPr>
          <w:trHeight w:val="381"/>
        </w:trPr>
        <w:tc>
          <w:tcPr>
            <w:tcW w:w="5000" w:type="pct"/>
            <w:gridSpan w:val="5"/>
          </w:tcPr>
          <w:p w14:paraId="5DBD615B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</w:tr>
      <w:tr w:rsidR="008E53CE" w:rsidRPr="00261D14" w14:paraId="5D6A6F80" w14:textId="77777777" w:rsidTr="00214755">
        <w:trPr>
          <w:trHeight w:val="381"/>
        </w:trPr>
        <w:tc>
          <w:tcPr>
            <w:tcW w:w="1477" w:type="pct"/>
          </w:tcPr>
          <w:p w14:paraId="2F6FB118" w14:textId="77777777" w:rsidR="008E53CE" w:rsidRPr="00261D14" w:rsidRDefault="00EB013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87" w:type="pct"/>
          </w:tcPr>
          <w:p w14:paraId="6AE9AC4D" w14:textId="77777777" w:rsidR="008E53CE" w:rsidRPr="00261D14" w:rsidRDefault="00EB013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6627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.5)</w:t>
            </w:r>
          </w:p>
        </w:tc>
        <w:tc>
          <w:tcPr>
            <w:tcW w:w="740" w:type="pct"/>
          </w:tcPr>
          <w:p w14:paraId="2183E3DC" w14:textId="77777777" w:rsidR="008E53CE" w:rsidRPr="00261D14" w:rsidRDefault="00EB013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627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954" w:type="pct"/>
          </w:tcPr>
          <w:p w14:paraId="5BC93953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742" w:type="pct"/>
          </w:tcPr>
          <w:p w14:paraId="51A90D27" w14:textId="77777777" w:rsidR="008E53CE" w:rsidRPr="00261D14" w:rsidRDefault="00EB013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4B1024B5" w14:textId="77777777" w:rsidTr="00214755">
        <w:trPr>
          <w:trHeight w:val="381"/>
        </w:trPr>
        <w:tc>
          <w:tcPr>
            <w:tcW w:w="1477" w:type="pct"/>
          </w:tcPr>
          <w:p w14:paraId="574475A3" w14:textId="77777777" w:rsidR="008E53CE" w:rsidRPr="00261D14" w:rsidRDefault="00EB013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087" w:type="pct"/>
          </w:tcPr>
          <w:p w14:paraId="7861DCE1" w14:textId="77777777" w:rsidR="008E53CE" w:rsidRPr="00261D14" w:rsidRDefault="00EB013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  <w:r w:rsidR="006627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7.5)</w:t>
            </w:r>
          </w:p>
        </w:tc>
        <w:tc>
          <w:tcPr>
            <w:tcW w:w="740" w:type="pct"/>
          </w:tcPr>
          <w:p w14:paraId="5D63AECE" w14:textId="77777777" w:rsidR="008E53CE" w:rsidRPr="00261D14" w:rsidRDefault="00EB013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  <w:r w:rsidR="006627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.5)</w:t>
            </w:r>
          </w:p>
        </w:tc>
        <w:tc>
          <w:tcPr>
            <w:tcW w:w="954" w:type="pct"/>
          </w:tcPr>
          <w:p w14:paraId="5435F378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34CA2C3E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1FB99C8E" w14:textId="77777777" w:rsidTr="00FF02E5">
        <w:trPr>
          <w:trHeight w:val="381"/>
        </w:trPr>
        <w:tc>
          <w:tcPr>
            <w:tcW w:w="5000" w:type="pct"/>
            <w:gridSpan w:val="5"/>
          </w:tcPr>
          <w:p w14:paraId="455D19F5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arrangement</w:t>
            </w:r>
          </w:p>
        </w:tc>
      </w:tr>
      <w:tr w:rsidR="008E53CE" w:rsidRPr="00261D14" w14:paraId="46DEA730" w14:textId="77777777" w:rsidTr="00214755">
        <w:trPr>
          <w:trHeight w:val="381"/>
        </w:trPr>
        <w:tc>
          <w:tcPr>
            <w:tcW w:w="1477" w:type="pct"/>
          </w:tcPr>
          <w:p w14:paraId="2EB7B12E" w14:textId="77777777" w:rsidR="008E53CE" w:rsidRPr="00261D14" w:rsidRDefault="00EB013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With family</w:t>
            </w:r>
          </w:p>
        </w:tc>
        <w:tc>
          <w:tcPr>
            <w:tcW w:w="1087" w:type="pct"/>
          </w:tcPr>
          <w:p w14:paraId="5814F106" w14:textId="77777777" w:rsidR="008E53CE" w:rsidRPr="00261D14" w:rsidRDefault="00EB013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52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)</w:t>
            </w:r>
          </w:p>
        </w:tc>
        <w:tc>
          <w:tcPr>
            <w:tcW w:w="740" w:type="pct"/>
          </w:tcPr>
          <w:p w14:paraId="366F5FAD" w14:textId="77777777" w:rsidR="008E53CE" w:rsidRPr="00261D14" w:rsidRDefault="00EB013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171 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)</w:t>
            </w:r>
          </w:p>
        </w:tc>
        <w:tc>
          <w:tcPr>
            <w:tcW w:w="954" w:type="pct"/>
          </w:tcPr>
          <w:p w14:paraId="69B64A49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4</w:t>
            </w:r>
          </w:p>
        </w:tc>
        <w:tc>
          <w:tcPr>
            <w:tcW w:w="742" w:type="pct"/>
          </w:tcPr>
          <w:p w14:paraId="114CB594" w14:textId="77777777" w:rsidR="008E53CE" w:rsidRPr="00261D14" w:rsidRDefault="00E1049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68F2CA7E" w14:textId="77777777" w:rsidTr="00214755">
        <w:trPr>
          <w:trHeight w:val="381"/>
        </w:trPr>
        <w:tc>
          <w:tcPr>
            <w:tcW w:w="1477" w:type="pct"/>
          </w:tcPr>
          <w:p w14:paraId="66C0ADA8" w14:textId="77777777" w:rsidR="008E53CE" w:rsidRPr="00261D14" w:rsidRDefault="0015592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Alone and with others </w:t>
            </w:r>
            <w:r w:rsidRPr="00261D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7" w:type="pct"/>
          </w:tcPr>
          <w:p w14:paraId="08D30257" w14:textId="77777777" w:rsidR="008E53CE" w:rsidRPr="00261D14" w:rsidRDefault="00EB013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82 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)</w:t>
            </w:r>
          </w:p>
        </w:tc>
        <w:tc>
          <w:tcPr>
            <w:tcW w:w="740" w:type="pct"/>
          </w:tcPr>
          <w:p w14:paraId="220D8432" w14:textId="77777777" w:rsidR="008E53CE" w:rsidRPr="00261D14" w:rsidRDefault="00EB013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98 (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)</w:t>
            </w:r>
          </w:p>
        </w:tc>
        <w:tc>
          <w:tcPr>
            <w:tcW w:w="954" w:type="pct"/>
          </w:tcPr>
          <w:p w14:paraId="7B953BAA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271EF03B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0A745C14" w14:textId="77777777" w:rsidTr="00FF02E5">
        <w:trPr>
          <w:trHeight w:val="381"/>
        </w:trPr>
        <w:tc>
          <w:tcPr>
            <w:tcW w:w="5000" w:type="pct"/>
            <w:gridSpan w:val="5"/>
          </w:tcPr>
          <w:p w14:paraId="454F336B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about condom</w:t>
            </w:r>
            <w:r w:rsidR="0015592A"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>(Median,3</w:t>
            </w:r>
            <w:r w:rsidR="0015592A" w:rsidRPr="00261D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Min-Max, 0-5)</w:t>
            </w:r>
          </w:p>
        </w:tc>
      </w:tr>
      <w:tr w:rsidR="008E53CE" w:rsidRPr="00261D14" w14:paraId="39E29EE9" w14:textId="77777777" w:rsidTr="00214755">
        <w:trPr>
          <w:trHeight w:val="381"/>
        </w:trPr>
        <w:tc>
          <w:tcPr>
            <w:tcW w:w="1477" w:type="pct"/>
          </w:tcPr>
          <w:p w14:paraId="2CFD1454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Inadequate knowledge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(&lt;3)</w:t>
            </w:r>
          </w:p>
        </w:tc>
        <w:tc>
          <w:tcPr>
            <w:tcW w:w="1087" w:type="pct"/>
          </w:tcPr>
          <w:p w14:paraId="0401A2AD" w14:textId="77777777" w:rsidR="008E53CE" w:rsidRPr="00261D14" w:rsidRDefault="00E2179C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  <w:r w:rsidRPr="00261D14">
              <w:rPr>
                <w:rFonts w:ascii="Times New Roman" w:hAnsi="Times New Roman" w:cs="Times New Roman"/>
                <w:sz w:val="20"/>
                <w:szCs w:val="20"/>
              </w:rPr>
              <w:softHyphen/>
              <w:t>(90.1)</w:t>
            </w:r>
          </w:p>
        </w:tc>
        <w:tc>
          <w:tcPr>
            <w:tcW w:w="740" w:type="pct"/>
          </w:tcPr>
          <w:p w14:paraId="4DCA7740" w14:textId="77777777" w:rsidR="008E53CE" w:rsidRPr="00261D14" w:rsidRDefault="00E2179C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0 (9.9)</w:t>
            </w:r>
          </w:p>
        </w:tc>
        <w:tc>
          <w:tcPr>
            <w:tcW w:w="954" w:type="pct"/>
          </w:tcPr>
          <w:p w14:paraId="6B4DB920" w14:textId="77777777" w:rsidR="008E53CE" w:rsidRPr="00261D14" w:rsidRDefault="00CF02F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5</w:t>
            </w:r>
          </w:p>
        </w:tc>
        <w:tc>
          <w:tcPr>
            <w:tcW w:w="742" w:type="pct"/>
          </w:tcPr>
          <w:p w14:paraId="1FC3E987" w14:textId="77777777" w:rsidR="008E53CE" w:rsidRPr="00261D14" w:rsidRDefault="00CF02F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1F3A97B7" w14:textId="77777777" w:rsidTr="00214755">
        <w:trPr>
          <w:trHeight w:val="381"/>
        </w:trPr>
        <w:tc>
          <w:tcPr>
            <w:tcW w:w="1477" w:type="pct"/>
          </w:tcPr>
          <w:p w14:paraId="45F71355" w14:textId="77777777" w:rsidR="008E53CE" w:rsidRPr="00261D14" w:rsidRDefault="009C5D5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Adequate knowledge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(≥ 3)</w:t>
            </w:r>
          </w:p>
        </w:tc>
        <w:tc>
          <w:tcPr>
            <w:tcW w:w="1087" w:type="pct"/>
          </w:tcPr>
          <w:p w14:paraId="32AD70AE" w14:textId="77777777" w:rsidR="008E53CE" w:rsidRPr="00261D14" w:rsidRDefault="00E2179C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60 (60.1)</w:t>
            </w:r>
          </w:p>
        </w:tc>
        <w:tc>
          <w:tcPr>
            <w:tcW w:w="740" w:type="pct"/>
          </w:tcPr>
          <w:p w14:paraId="42C8A405" w14:textId="77777777" w:rsidR="008E53CE" w:rsidRPr="00261D14" w:rsidRDefault="00E2179C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39 (39.9)</w:t>
            </w:r>
          </w:p>
        </w:tc>
        <w:tc>
          <w:tcPr>
            <w:tcW w:w="954" w:type="pct"/>
          </w:tcPr>
          <w:p w14:paraId="2649215E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5E91ECE9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5D673456" w14:textId="77777777" w:rsidTr="00FF02E5">
        <w:trPr>
          <w:trHeight w:val="381"/>
        </w:trPr>
        <w:tc>
          <w:tcPr>
            <w:tcW w:w="5000" w:type="pct"/>
            <w:gridSpan w:val="5"/>
          </w:tcPr>
          <w:p w14:paraId="25DAFEA1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 towards condom</w:t>
            </w:r>
            <w:r w:rsidR="0015592A"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>(Median,5</w:t>
            </w:r>
            <w:r w:rsidR="0015592A" w:rsidRPr="00261D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Min-Max, 0-8)</w:t>
            </w:r>
          </w:p>
        </w:tc>
      </w:tr>
      <w:tr w:rsidR="008E53CE" w:rsidRPr="00261D14" w14:paraId="1DD877BD" w14:textId="77777777" w:rsidTr="00214755">
        <w:trPr>
          <w:trHeight w:val="381"/>
        </w:trPr>
        <w:tc>
          <w:tcPr>
            <w:tcW w:w="1477" w:type="pct"/>
          </w:tcPr>
          <w:p w14:paraId="5B4FBCE1" w14:textId="77777777" w:rsidR="008E53CE" w:rsidRPr="00261D14" w:rsidRDefault="00DD77BF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Unfavorable</w:t>
            </w:r>
            <w:r w:rsidR="009C5D5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attitude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(&lt;5)</w:t>
            </w:r>
          </w:p>
        </w:tc>
        <w:tc>
          <w:tcPr>
            <w:tcW w:w="1087" w:type="pct"/>
          </w:tcPr>
          <w:p w14:paraId="1D0DE453" w14:textId="77777777" w:rsidR="008E53CE" w:rsidRPr="00261D14" w:rsidRDefault="00DD77BF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98 (92.8)</w:t>
            </w:r>
          </w:p>
        </w:tc>
        <w:tc>
          <w:tcPr>
            <w:tcW w:w="740" w:type="pct"/>
          </w:tcPr>
          <w:p w14:paraId="38FCFCCD" w14:textId="77777777" w:rsidR="008E53CE" w:rsidRPr="00261D14" w:rsidRDefault="00DD77BF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1(7.2)</w:t>
            </w:r>
          </w:p>
        </w:tc>
        <w:tc>
          <w:tcPr>
            <w:tcW w:w="954" w:type="pct"/>
          </w:tcPr>
          <w:p w14:paraId="5C7B043C" w14:textId="77777777" w:rsidR="008E53CE" w:rsidRPr="00261D14" w:rsidRDefault="000113C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742" w:type="pct"/>
          </w:tcPr>
          <w:p w14:paraId="765E61BD" w14:textId="77777777" w:rsidR="008E53CE" w:rsidRPr="00261D14" w:rsidRDefault="000113C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5CFA3613" w14:textId="77777777" w:rsidTr="00214755">
        <w:trPr>
          <w:trHeight w:val="381"/>
        </w:trPr>
        <w:tc>
          <w:tcPr>
            <w:tcW w:w="1477" w:type="pct"/>
          </w:tcPr>
          <w:p w14:paraId="14764CAE" w14:textId="77777777" w:rsidR="008E53CE" w:rsidRPr="00261D14" w:rsidRDefault="00DD77BF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Favorable</w:t>
            </w:r>
            <w:r w:rsidR="009C5D5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attitude</w:t>
            </w:r>
            <w:r w:rsidR="0015592A"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 (≥5)</w:t>
            </w:r>
          </w:p>
        </w:tc>
        <w:tc>
          <w:tcPr>
            <w:tcW w:w="1087" w:type="pct"/>
          </w:tcPr>
          <w:p w14:paraId="19685979" w14:textId="77777777" w:rsidR="008E53CE" w:rsidRPr="00261D14" w:rsidRDefault="00DD77BF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36 (49.8)</w:t>
            </w:r>
          </w:p>
        </w:tc>
        <w:tc>
          <w:tcPr>
            <w:tcW w:w="740" w:type="pct"/>
          </w:tcPr>
          <w:p w14:paraId="533D3B84" w14:textId="77777777" w:rsidR="008E53CE" w:rsidRPr="00261D14" w:rsidRDefault="00DD77BF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38 (50.2)</w:t>
            </w:r>
          </w:p>
        </w:tc>
        <w:tc>
          <w:tcPr>
            <w:tcW w:w="954" w:type="pct"/>
          </w:tcPr>
          <w:p w14:paraId="6F211882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63B62018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47F1C253" w14:textId="77777777" w:rsidTr="00FF02E5">
        <w:trPr>
          <w:trHeight w:val="381"/>
        </w:trPr>
        <w:tc>
          <w:tcPr>
            <w:tcW w:w="5000" w:type="pct"/>
            <w:gridSpan w:val="5"/>
          </w:tcPr>
          <w:p w14:paraId="05F94C53" w14:textId="77777777" w:rsidR="00CE1112" w:rsidRPr="00261D14" w:rsidRDefault="004F22BD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s</w:t>
            </w:r>
            <w:r w:rsidR="00CE1112"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ual debut</w:t>
            </w:r>
          </w:p>
        </w:tc>
      </w:tr>
      <w:tr w:rsidR="008E53CE" w:rsidRPr="00261D14" w14:paraId="47B194AE" w14:textId="77777777" w:rsidTr="00214755">
        <w:trPr>
          <w:trHeight w:val="381"/>
        </w:trPr>
        <w:tc>
          <w:tcPr>
            <w:tcW w:w="1477" w:type="pct"/>
          </w:tcPr>
          <w:p w14:paraId="20B8D082" w14:textId="77777777" w:rsidR="008E53CE" w:rsidRPr="00261D14" w:rsidRDefault="0015592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18 years</w:t>
            </w:r>
          </w:p>
        </w:tc>
        <w:tc>
          <w:tcPr>
            <w:tcW w:w="1087" w:type="pct"/>
          </w:tcPr>
          <w:p w14:paraId="6D23C358" w14:textId="77777777" w:rsidR="008E53CE" w:rsidRPr="00261D14" w:rsidRDefault="00E355F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313 (71.3)</w:t>
            </w:r>
          </w:p>
        </w:tc>
        <w:tc>
          <w:tcPr>
            <w:tcW w:w="740" w:type="pct"/>
          </w:tcPr>
          <w:p w14:paraId="100A090C" w14:textId="77777777" w:rsidR="008E53CE" w:rsidRPr="00261D14" w:rsidRDefault="00E355F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126(28.7)</w:t>
            </w:r>
          </w:p>
        </w:tc>
        <w:tc>
          <w:tcPr>
            <w:tcW w:w="954" w:type="pct"/>
          </w:tcPr>
          <w:p w14:paraId="6C09D16C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4D53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8</w:t>
            </w:r>
          </w:p>
        </w:tc>
        <w:tc>
          <w:tcPr>
            <w:tcW w:w="742" w:type="pct"/>
          </w:tcPr>
          <w:p w14:paraId="4FB401B0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4D53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</w:tr>
      <w:tr w:rsidR="008E53CE" w:rsidRPr="00261D14" w14:paraId="283B69CA" w14:textId="77777777" w:rsidTr="00214755">
        <w:trPr>
          <w:trHeight w:val="381"/>
        </w:trPr>
        <w:tc>
          <w:tcPr>
            <w:tcW w:w="1477" w:type="pct"/>
          </w:tcPr>
          <w:p w14:paraId="02A1A597" w14:textId="77777777" w:rsidR="008E53CE" w:rsidRPr="00261D14" w:rsidRDefault="0015592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≥18 years</w:t>
            </w:r>
          </w:p>
        </w:tc>
        <w:tc>
          <w:tcPr>
            <w:tcW w:w="1087" w:type="pct"/>
          </w:tcPr>
          <w:p w14:paraId="0E5A452F" w14:textId="77777777" w:rsidR="008E53CE" w:rsidRPr="00261D14" w:rsidRDefault="00E355F2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74 (68.3)</w:t>
            </w:r>
          </w:p>
        </w:tc>
        <w:tc>
          <w:tcPr>
            <w:tcW w:w="740" w:type="pct"/>
          </w:tcPr>
          <w:p w14:paraId="381CDFD0" w14:textId="77777777" w:rsidR="008E53CE" w:rsidRPr="00261D14" w:rsidRDefault="00E355F2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127 (31.7)</w:t>
            </w:r>
          </w:p>
        </w:tc>
        <w:tc>
          <w:tcPr>
            <w:tcW w:w="954" w:type="pct"/>
          </w:tcPr>
          <w:p w14:paraId="46C300D5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4203D627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28DAA385" w14:textId="77777777" w:rsidTr="00FF02E5">
        <w:trPr>
          <w:trHeight w:val="381"/>
        </w:trPr>
        <w:tc>
          <w:tcPr>
            <w:tcW w:w="5000" w:type="pct"/>
            <w:gridSpan w:val="5"/>
          </w:tcPr>
          <w:p w14:paraId="0A563923" w14:textId="77777777" w:rsidR="00CE1112" w:rsidRPr="00261D14" w:rsidRDefault="004F22BD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</w:t>
            </w:r>
            <w:r w:rsidR="00CE1112"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 partner</w:t>
            </w:r>
          </w:p>
        </w:tc>
      </w:tr>
      <w:tr w:rsidR="008E53CE" w:rsidRPr="00261D14" w14:paraId="18CAAE3A" w14:textId="77777777" w:rsidTr="00214755">
        <w:trPr>
          <w:trHeight w:val="381"/>
        </w:trPr>
        <w:tc>
          <w:tcPr>
            <w:tcW w:w="1477" w:type="pct"/>
          </w:tcPr>
          <w:p w14:paraId="66BFFACF" w14:textId="77777777" w:rsidR="008E53CE" w:rsidRPr="00261D14" w:rsidRDefault="006F7BF5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One partner </w:t>
            </w:r>
          </w:p>
        </w:tc>
        <w:tc>
          <w:tcPr>
            <w:tcW w:w="1087" w:type="pct"/>
          </w:tcPr>
          <w:p w14:paraId="6E05BAB4" w14:textId="77777777" w:rsidR="008E53CE" w:rsidRPr="00261D14" w:rsidRDefault="006F7BF5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186 (47.9)</w:t>
            </w:r>
          </w:p>
        </w:tc>
        <w:tc>
          <w:tcPr>
            <w:tcW w:w="740" w:type="pct"/>
          </w:tcPr>
          <w:p w14:paraId="6CD86D9F" w14:textId="77777777" w:rsidR="008E53CE" w:rsidRPr="00261D14" w:rsidRDefault="006F7BF5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02(52.1)</w:t>
            </w:r>
          </w:p>
        </w:tc>
        <w:tc>
          <w:tcPr>
            <w:tcW w:w="954" w:type="pct"/>
          </w:tcPr>
          <w:p w14:paraId="45F24BB2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742" w:type="pct"/>
          </w:tcPr>
          <w:p w14:paraId="7B4ECAE5" w14:textId="77777777" w:rsidR="008E53CE" w:rsidRPr="00261D14" w:rsidRDefault="006F7BF5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53CE" w:rsidRPr="00261D14" w14:paraId="5D0E5843" w14:textId="77777777" w:rsidTr="00214755">
        <w:trPr>
          <w:trHeight w:val="381"/>
        </w:trPr>
        <w:tc>
          <w:tcPr>
            <w:tcW w:w="1477" w:type="pct"/>
          </w:tcPr>
          <w:p w14:paraId="328AA470" w14:textId="77777777" w:rsidR="008E53CE" w:rsidRPr="00261D14" w:rsidRDefault="0045659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≥2 partners</w:t>
            </w:r>
          </w:p>
        </w:tc>
        <w:tc>
          <w:tcPr>
            <w:tcW w:w="1087" w:type="pct"/>
          </w:tcPr>
          <w:p w14:paraId="0BD32D77" w14:textId="77777777" w:rsidR="008E53CE" w:rsidRPr="00261D14" w:rsidRDefault="006F7BF5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448 (87.0)</w:t>
            </w:r>
          </w:p>
        </w:tc>
        <w:tc>
          <w:tcPr>
            <w:tcW w:w="740" w:type="pct"/>
          </w:tcPr>
          <w:p w14:paraId="3F83DA5D" w14:textId="77777777" w:rsidR="008E53CE" w:rsidRPr="00261D14" w:rsidRDefault="006F7BF5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67 (13.0)</w:t>
            </w:r>
          </w:p>
        </w:tc>
        <w:tc>
          <w:tcPr>
            <w:tcW w:w="954" w:type="pct"/>
          </w:tcPr>
          <w:p w14:paraId="405CFB1A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14:paraId="4A19DBB4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112" w:rsidRPr="00261D14" w14:paraId="2B1538BE" w14:textId="77777777" w:rsidTr="00FF02E5">
        <w:trPr>
          <w:trHeight w:val="381"/>
        </w:trPr>
        <w:tc>
          <w:tcPr>
            <w:tcW w:w="5000" w:type="pct"/>
            <w:gridSpan w:val="5"/>
          </w:tcPr>
          <w:p w14:paraId="0A5CF44F" w14:textId="77777777" w:rsidR="00CE1112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elationship with sex partner </w:t>
            </w:r>
          </w:p>
        </w:tc>
      </w:tr>
      <w:tr w:rsidR="008E53CE" w:rsidRPr="00261D14" w14:paraId="3A37F06B" w14:textId="77777777" w:rsidTr="00214755">
        <w:trPr>
          <w:trHeight w:val="381"/>
        </w:trPr>
        <w:tc>
          <w:tcPr>
            <w:tcW w:w="1477" w:type="pct"/>
          </w:tcPr>
          <w:p w14:paraId="682E93C8" w14:textId="77777777" w:rsidR="008E53CE" w:rsidRPr="00261D14" w:rsidRDefault="00306610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 xml:space="preserve">Girlfriend and wife </w:t>
            </w:r>
          </w:p>
        </w:tc>
        <w:tc>
          <w:tcPr>
            <w:tcW w:w="1087" w:type="pct"/>
          </w:tcPr>
          <w:p w14:paraId="5DE859CA" w14:textId="77777777" w:rsidR="008E53CE" w:rsidRPr="00261D14" w:rsidRDefault="00DA2C61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566 (69.7</w:t>
            </w:r>
            <w:r w:rsidR="00306610" w:rsidRPr="00261D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14:paraId="35C97712" w14:textId="77777777" w:rsidR="008E53CE" w:rsidRPr="00261D14" w:rsidRDefault="00DA2C61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46 (30.3)</w:t>
            </w:r>
          </w:p>
        </w:tc>
        <w:tc>
          <w:tcPr>
            <w:tcW w:w="954" w:type="pct"/>
          </w:tcPr>
          <w:p w14:paraId="0CE9BB78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A2C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6</w:t>
            </w:r>
          </w:p>
        </w:tc>
        <w:tc>
          <w:tcPr>
            <w:tcW w:w="742" w:type="pct"/>
          </w:tcPr>
          <w:p w14:paraId="7DC99A78" w14:textId="77777777" w:rsidR="008E53CE" w:rsidRPr="00261D14" w:rsidRDefault="00CE1112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A2C61"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7</w:t>
            </w:r>
          </w:p>
        </w:tc>
      </w:tr>
      <w:tr w:rsidR="008E53CE" w:rsidRPr="00261D14" w14:paraId="4C1DCC63" w14:textId="77777777" w:rsidTr="00214755">
        <w:trPr>
          <w:trHeight w:val="381"/>
        </w:trPr>
        <w:tc>
          <w:tcPr>
            <w:tcW w:w="1477" w:type="pct"/>
            <w:tcBorders>
              <w:bottom w:val="single" w:sz="4" w:space="0" w:color="auto"/>
            </w:tcBorders>
          </w:tcPr>
          <w:p w14:paraId="0F0F1868" w14:textId="77777777" w:rsidR="008E53CE" w:rsidRPr="00261D14" w:rsidRDefault="0015592A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  <w:r w:rsidRPr="00261D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512817F6" w14:textId="77777777" w:rsidR="008E53CE" w:rsidRPr="00261D14" w:rsidRDefault="00DA2C61" w:rsidP="00D924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68 (74.7)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0A2C0B77" w14:textId="77777777" w:rsidR="008E53CE" w:rsidRPr="00261D14" w:rsidRDefault="00DA2C61" w:rsidP="0021475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D14">
              <w:rPr>
                <w:rFonts w:ascii="Times New Roman" w:hAnsi="Times New Roman" w:cs="Times New Roman"/>
                <w:sz w:val="20"/>
                <w:szCs w:val="20"/>
              </w:rPr>
              <w:t>23 (25.4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56C09890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35A9BF54" w14:textId="77777777" w:rsidR="008E53CE" w:rsidRPr="00261D14" w:rsidRDefault="008E53CE" w:rsidP="00D9243A">
            <w:pPr>
              <w:spacing w:line="360" w:lineRule="auto"/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36C7C2" w14:textId="77777777" w:rsidR="0015592A" w:rsidRDefault="0015592A" w:rsidP="0015592A">
      <w:pPr>
        <w:spacing w:before="240" w:after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  <w:vertAlign w:val="superscript"/>
        </w:rPr>
        <w:t xml:space="preserve">a </w:t>
      </w:r>
      <w:r>
        <w:rPr>
          <w:rFonts w:cs="Times New Roman"/>
          <w:i/>
          <w:iCs/>
          <w:szCs w:val="24"/>
        </w:rPr>
        <w:t>With friends and relatives,</w:t>
      </w:r>
      <w:r w:rsidRPr="0015592A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 xml:space="preserve">, </w:t>
      </w:r>
      <w:r w:rsidRPr="00C61F47">
        <w:rPr>
          <w:rFonts w:cs="Times New Roman"/>
          <w:i/>
          <w:iCs/>
          <w:szCs w:val="24"/>
          <w:vertAlign w:val="superscript"/>
        </w:rPr>
        <w:t>b</w:t>
      </w:r>
      <w:r>
        <w:rPr>
          <w:rFonts w:cs="Times New Roman"/>
          <w:i/>
          <w:iCs/>
          <w:szCs w:val="24"/>
          <w:vertAlign w:val="superscript"/>
        </w:rPr>
        <w:t xml:space="preserve"> </w:t>
      </w:r>
      <w:r w:rsidRPr="00A70DB5">
        <w:rPr>
          <w:rFonts w:cs="Times New Roman"/>
          <w:i/>
          <w:iCs/>
          <w:color w:val="000000"/>
          <w:sz w:val="20"/>
        </w:rPr>
        <w:t>Casual friend and sex worker</w:t>
      </w:r>
      <w:r>
        <w:rPr>
          <w:rFonts w:cs="Times New Roman"/>
          <w:i/>
          <w:iCs/>
          <w:szCs w:val="24"/>
        </w:rPr>
        <w:t>; Statistically significant  at *p&lt;0.05</w:t>
      </w:r>
    </w:p>
    <w:p w14:paraId="069A367F" w14:textId="77777777" w:rsidR="00FF02E5" w:rsidRDefault="00FF02E5" w:rsidP="0015592A">
      <w:pPr>
        <w:spacing w:before="240" w:after="0"/>
        <w:rPr>
          <w:rFonts w:cs="Times New Roman"/>
          <w:i/>
          <w:iCs/>
          <w:szCs w:val="24"/>
        </w:rPr>
      </w:pPr>
    </w:p>
    <w:p w14:paraId="65295185" w14:textId="2772FB5D" w:rsidR="00950BAE" w:rsidRDefault="00950BAE" w:rsidP="00950BAE">
      <w:pPr>
        <w:pStyle w:val="Caption"/>
        <w:rPr>
          <w:rFonts w:cs="Times New Roman"/>
          <w:color w:val="auto"/>
          <w:sz w:val="24"/>
          <w:szCs w:val="24"/>
        </w:rPr>
      </w:pPr>
      <w:r w:rsidRPr="004A02E8">
        <w:rPr>
          <w:rFonts w:cs="Times New Roman"/>
          <w:color w:val="auto"/>
          <w:sz w:val="24"/>
          <w:szCs w:val="24"/>
        </w:rPr>
        <w:t>Condom kn</w:t>
      </w:r>
      <w:r>
        <w:rPr>
          <w:rFonts w:cs="Times New Roman"/>
          <w:color w:val="auto"/>
          <w:sz w:val="24"/>
          <w:szCs w:val="24"/>
        </w:rPr>
        <w:t>owledge of college youths (n=903</w:t>
      </w:r>
      <w:r w:rsidRPr="004A02E8">
        <w:rPr>
          <w:rFonts w:cs="Times New Roman"/>
          <w:color w:val="auto"/>
          <w:sz w:val="24"/>
          <w:szCs w:val="24"/>
        </w:rPr>
        <w:t>)</w:t>
      </w:r>
    </w:p>
    <w:tbl>
      <w:tblPr>
        <w:tblStyle w:val="TableGrid"/>
        <w:tblW w:w="9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520"/>
        <w:gridCol w:w="2520"/>
        <w:gridCol w:w="2118"/>
      </w:tblGrid>
      <w:tr w:rsidR="00FF02E5" w:rsidRPr="008F0BDA" w14:paraId="66C89819" w14:textId="77777777" w:rsidTr="00214755">
        <w:trPr>
          <w:trHeight w:val="509"/>
        </w:trPr>
        <w:tc>
          <w:tcPr>
            <w:tcW w:w="279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D293BAC" w14:textId="0F19DF84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s</w:t>
            </w:r>
            <w:r w:rsidR="00081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5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1E325F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group </w:t>
            </w:r>
          </w:p>
          <w:p w14:paraId="7233CDD7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5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86CA6E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used condom</w:t>
            </w:r>
          </w:p>
        </w:tc>
        <w:tc>
          <w:tcPr>
            <w:tcW w:w="2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4B675A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F02E5" w:rsidRPr="008F0BDA" w14:paraId="1C72E8E8" w14:textId="77777777" w:rsidTr="00FF02E5">
        <w:trPr>
          <w:trHeight w:val="278"/>
        </w:trPr>
        <w:tc>
          <w:tcPr>
            <w:tcW w:w="9948" w:type="dxa"/>
            <w:gridSpan w:val="4"/>
            <w:tcBorders>
              <w:top w:val="single" w:sz="8" w:space="0" w:color="000000" w:themeColor="text1"/>
            </w:tcBorders>
          </w:tcPr>
          <w:p w14:paraId="387FDDF6" w14:textId="77777777" w:rsidR="00FF02E5" w:rsidRPr="008F0BDA" w:rsidRDefault="00FF02E5" w:rsidP="00FF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Condoms are an effective method of preventing pregnancy</w:t>
            </w:r>
          </w:p>
        </w:tc>
      </w:tr>
      <w:tr w:rsidR="00FF02E5" w:rsidRPr="008F0BDA" w14:paraId="29519DF3" w14:textId="77777777" w:rsidTr="00214755">
        <w:trPr>
          <w:trHeight w:val="247"/>
        </w:trPr>
        <w:tc>
          <w:tcPr>
            <w:tcW w:w="2790" w:type="dxa"/>
          </w:tcPr>
          <w:p w14:paraId="7F5DCB2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520" w:type="dxa"/>
          </w:tcPr>
          <w:p w14:paraId="4C47337E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556(61.6)</w:t>
            </w:r>
          </w:p>
        </w:tc>
        <w:tc>
          <w:tcPr>
            <w:tcW w:w="2520" w:type="dxa"/>
          </w:tcPr>
          <w:p w14:paraId="628F35B9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2118" w:type="dxa"/>
          </w:tcPr>
          <w:p w14:paraId="2B0CE8F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02E5" w:rsidRPr="008F0BDA" w14:paraId="2A36E883" w14:textId="77777777" w:rsidTr="00214755">
        <w:trPr>
          <w:trHeight w:val="261"/>
        </w:trPr>
        <w:tc>
          <w:tcPr>
            <w:tcW w:w="2790" w:type="dxa"/>
          </w:tcPr>
          <w:p w14:paraId="3B254DCB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2520" w:type="dxa"/>
          </w:tcPr>
          <w:p w14:paraId="21262869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2520" w:type="dxa"/>
          </w:tcPr>
          <w:p w14:paraId="4FE8F872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118" w:type="dxa"/>
          </w:tcPr>
          <w:p w14:paraId="378FFF03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4CA2FC9A" w14:textId="77777777" w:rsidTr="00214755">
        <w:trPr>
          <w:trHeight w:val="387"/>
        </w:trPr>
        <w:tc>
          <w:tcPr>
            <w:tcW w:w="2790" w:type="dxa"/>
          </w:tcPr>
          <w:p w14:paraId="1782BBF0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520" w:type="dxa"/>
          </w:tcPr>
          <w:p w14:paraId="0D70B192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343 (38)</w:t>
            </w:r>
          </w:p>
        </w:tc>
        <w:tc>
          <w:tcPr>
            <w:tcW w:w="2520" w:type="dxa"/>
          </w:tcPr>
          <w:p w14:paraId="3758D72D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2118" w:type="dxa"/>
          </w:tcPr>
          <w:p w14:paraId="6643A878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526C6E8B" w14:textId="77777777" w:rsidTr="00FF02E5">
        <w:trPr>
          <w:trHeight w:val="323"/>
        </w:trPr>
        <w:tc>
          <w:tcPr>
            <w:tcW w:w="9948" w:type="dxa"/>
            <w:gridSpan w:val="4"/>
          </w:tcPr>
          <w:p w14:paraId="23C18733" w14:textId="77777777" w:rsidR="00FF02E5" w:rsidRPr="008F0BDA" w:rsidRDefault="00FF02E5" w:rsidP="00FF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Condoms can be used more than once</w:t>
            </w:r>
          </w:p>
        </w:tc>
      </w:tr>
      <w:tr w:rsidR="00FF02E5" w:rsidRPr="008F0BDA" w14:paraId="5D9A9885" w14:textId="77777777" w:rsidTr="00214755">
        <w:trPr>
          <w:trHeight w:val="261"/>
        </w:trPr>
        <w:tc>
          <w:tcPr>
            <w:tcW w:w="2790" w:type="dxa"/>
          </w:tcPr>
          <w:p w14:paraId="24D99B1F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520" w:type="dxa"/>
          </w:tcPr>
          <w:p w14:paraId="4B20B8D2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49 (5.4)</w:t>
            </w:r>
          </w:p>
        </w:tc>
        <w:tc>
          <w:tcPr>
            <w:tcW w:w="2520" w:type="dxa"/>
          </w:tcPr>
          <w:p w14:paraId="415F31D9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118" w:type="dxa"/>
          </w:tcPr>
          <w:p w14:paraId="7C081856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02E5" w:rsidRPr="008F0BDA" w14:paraId="218D6432" w14:textId="77777777" w:rsidTr="00214755">
        <w:trPr>
          <w:trHeight w:val="320"/>
        </w:trPr>
        <w:tc>
          <w:tcPr>
            <w:tcW w:w="2790" w:type="dxa"/>
          </w:tcPr>
          <w:p w14:paraId="0EDA1B22" w14:textId="77777777" w:rsidR="00FF02E5" w:rsidRPr="008F0BDA" w:rsidRDefault="00FF02E5" w:rsidP="00FF02E5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8F0BDA">
              <w:rPr>
                <w:color w:val="auto"/>
                <w:sz w:val="20"/>
                <w:szCs w:val="20"/>
              </w:rPr>
              <w:t>Don’t know</w:t>
            </w:r>
          </w:p>
        </w:tc>
        <w:tc>
          <w:tcPr>
            <w:tcW w:w="2520" w:type="dxa"/>
          </w:tcPr>
          <w:p w14:paraId="604FA1A5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16 (1.8)</w:t>
            </w:r>
          </w:p>
        </w:tc>
        <w:tc>
          <w:tcPr>
            <w:tcW w:w="2520" w:type="dxa"/>
          </w:tcPr>
          <w:p w14:paraId="69F91CEB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118" w:type="dxa"/>
          </w:tcPr>
          <w:p w14:paraId="14D74561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5377B35B" w14:textId="77777777" w:rsidTr="00214755">
        <w:trPr>
          <w:trHeight w:val="334"/>
        </w:trPr>
        <w:tc>
          <w:tcPr>
            <w:tcW w:w="2790" w:type="dxa"/>
          </w:tcPr>
          <w:p w14:paraId="4849905B" w14:textId="77777777" w:rsidR="00FF02E5" w:rsidRPr="008F0BDA" w:rsidRDefault="00FF02E5" w:rsidP="00FF02E5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8F0BDA">
              <w:rPr>
                <w:color w:val="auto"/>
                <w:sz w:val="20"/>
                <w:szCs w:val="20"/>
              </w:rPr>
              <w:t>Disagree</w:t>
            </w:r>
          </w:p>
        </w:tc>
        <w:tc>
          <w:tcPr>
            <w:tcW w:w="2520" w:type="dxa"/>
          </w:tcPr>
          <w:p w14:paraId="4933C3C2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838 (92.8)</w:t>
            </w:r>
          </w:p>
        </w:tc>
        <w:tc>
          <w:tcPr>
            <w:tcW w:w="2520" w:type="dxa"/>
          </w:tcPr>
          <w:p w14:paraId="61E9B501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2118" w:type="dxa"/>
          </w:tcPr>
          <w:p w14:paraId="5DD1C4CC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5661AB59" w14:textId="77777777" w:rsidTr="00214755">
        <w:trPr>
          <w:trHeight w:val="342"/>
        </w:trPr>
        <w:tc>
          <w:tcPr>
            <w:tcW w:w="9948" w:type="dxa"/>
            <w:gridSpan w:val="4"/>
          </w:tcPr>
          <w:p w14:paraId="32287D74" w14:textId="77777777" w:rsidR="00FF02E5" w:rsidRPr="008F0BDA" w:rsidRDefault="00FF02E5" w:rsidP="00FF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Condoms are an effective way of protecting against HIV/AIDS</w:t>
            </w:r>
          </w:p>
        </w:tc>
      </w:tr>
      <w:tr w:rsidR="00FF02E5" w:rsidRPr="008F0BDA" w14:paraId="4F051034" w14:textId="77777777" w:rsidTr="00214755">
        <w:trPr>
          <w:trHeight w:val="261"/>
        </w:trPr>
        <w:tc>
          <w:tcPr>
            <w:tcW w:w="2790" w:type="dxa"/>
          </w:tcPr>
          <w:p w14:paraId="7BF757DC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520" w:type="dxa"/>
          </w:tcPr>
          <w:p w14:paraId="5AF28DA7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667 (73.9)</w:t>
            </w:r>
          </w:p>
        </w:tc>
        <w:tc>
          <w:tcPr>
            <w:tcW w:w="2520" w:type="dxa"/>
          </w:tcPr>
          <w:p w14:paraId="26312DE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18" w:type="dxa"/>
          </w:tcPr>
          <w:p w14:paraId="47BA3EB9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02E5" w:rsidRPr="008F0BDA" w14:paraId="767E1E27" w14:textId="77777777" w:rsidTr="00214755">
        <w:trPr>
          <w:trHeight w:val="334"/>
        </w:trPr>
        <w:tc>
          <w:tcPr>
            <w:tcW w:w="2790" w:type="dxa"/>
          </w:tcPr>
          <w:p w14:paraId="104B824B" w14:textId="77777777" w:rsidR="00FF02E5" w:rsidRPr="008F0BDA" w:rsidRDefault="00FF02E5" w:rsidP="00FF02E5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8F0BDA">
              <w:rPr>
                <w:sz w:val="20"/>
                <w:szCs w:val="20"/>
              </w:rPr>
              <w:t>Don’t know</w:t>
            </w:r>
          </w:p>
        </w:tc>
        <w:tc>
          <w:tcPr>
            <w:tcW w:w="2520" w:type="dxa"/>
          </w:tcPr>
          <w:p w14:paraId="3BD24433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17 (1.9)</w:t>
            </w:r>
          </w:p>
        </w:tc>
        <w:tc>
          <w:tcPr>
            <w:tcW w:w="2520" w:type="dxa"/>
          </w:tcPr>
          <w:p w14:paraId="0C8F20E9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118" w:type="dxa"/>
          </w:tcPr>
          <w:p w14:paraId="69EE4FF3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01423E3E" w14:textId="77777777" w:rsidTr="00214755">
        <w:trPr>
          <w:trHeight w:val="320"/>
        </w:trPr>
        <w:tc>
          <w:tcPr>
            <w:tcW w:w="2790" w:type="dxa"/>
          </w:tcPr>
          <w:p w14:paraId="5F57A831" w14:textId="77777777" w:rsidR="00FF02E5" w:rsidRPr="008F0BDA" w:rsidRDefault="00FF02E5" w:rsidP="00FF02E5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8F0BDA">
              <w:rPr>
                <w:sz w:val="20"/>
                <w:szCs w:val="20"/>
              </w:rPr>
              <w:t>Disagree</w:t>
            </w:r>
          </w:p>
        </w:tc>
        <w:tc>
          <w:tcPr>
            <w:tcW w:w="2520" w:type="dxa"/>
          </w:tcPr>
          <w:p w14:paraId="40DC3A8A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219 (24.3)</w:t>
            </w:r>
          </w:p>
        </w:tc>
        <w:tc>
          <w:tcPr>
            <w:tcW w:w="2520" w:type="dxa"/>
          </w:tcPr>
          <w:p w14:paraId="5BBE98B2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2118" w:type="dxa"/>
          </w:tcPr>
          <w:p w14:paraId="39F4D95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59D4E4B6" w14:textId="77777777" w:rsidTr="00FF02E5">
        <w:trPr>
          <w:trHeight w:val="350"/>
        </w:trPr>
        <w:tc>
          <w:tcPr>
            <w:tcW w:w="9948" w:type="dxa"/>
            <w:gridSpan w:val="4"/>
          </w:tcPr>
          <w:p w14:paraId="655A7204" w14:textId="77777777" w:rsidR="00FF02E5" w:rsidRPr="008F0BDA" w:rsidRDefault="00FF02E5" w:rsidP="00FF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Condoms can slip off the man and disappear inside the woman's body</w:t>
            </w:r>
          </w:p>
        </w:tc>
      </w:tr>
      <w:tr w:rsidR="00FF02E5" w:rsidRPr="008F0BDA" w14:paraId="43967EB5" w14:textId="77777777" w:rsidTr="00214755">
        <w:trPr>
          <w:trHeight w:val="247"/>
        </w:trPr>
        <w:tc>
          <w:tcPr>
            <w:tcW w:w="2790" w:type="dxa"/>
          </w:tcPr>
          <w:p w14:paraId="5756F694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520" w:type="dxa"/>
          </w:tcPr>
          <w:p w14:paraId="3E3E6B26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798 (88.4)</w:t>
            </w:r>
          </w:p>
        </w:tc>
        <w:tc>
          <w:tcPr>
            <w:tcW w:w="2520" w:type="dxa"/>
          </w:tcPr>
          <w:p w14:paraId="7BA17368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2118" w:type="dxa"/>
          </w:tcPr>
          <w:p w14:paraId="7BD55E7B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F02E5" w:rsidRPr="008F0BDA" w14:paraId="0754CE01" w14:textId="77777777" w:rsidTr="00214755">
        <w:trPr>
          <w:trHeight w:val="261"/>
        </w:trPr>
        <w:tc>
          <w:tcPr>
            <w:tcW w:w="2790" w:type="dxa"/>
          </w:tcPr>
          <w:p w14:paraId="7F87C07D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2520" w:type="dxa"/>
          </w:tcPr>
          <w:p w14:paraId="15F07A57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54 (6)</w:t>
            </w:r>
          </w:p>
        </w:tc>
        <w:tc>
          <w:tcPr>
            <w:tcW w:w="2520" w:type="dxa"/>
          </w:tcPr>
          <w:p w14:paraId="45922A0E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2118" w:type="dxa"/>
          </w:tcPr>
          <w:p w14:paraId="13643BBF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171E1186" w14:textId="77777777" w:rsidTr="00214755">
        <w:trPr>
          <w:trHeight w:val="360"/>
        </w:trPr>
        <w:tc>
          <w:tcPr>
            <w:tcW w:w="2790" w:type="dxa"/>
          </w:tcPr>
          <w:p w14:paraId="5B6FB801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520" w:type="dxa"/>
          </w:tcPr>
          <w:p w14:paraId="67F2EEAE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51 (5.6)</w:t>
            </w:r>
          </w:p>
        </w:tc>
        <w:tc>
          <w:tcPr>
            <w:tcW w:w="2520" w:type="dxa"/>
          </w:tcPr>
          <w:p w14:paraId="6DBB6DC3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118" w:type="dxa"/>
          </w:tcPr>
          <w:p w14:paraId="4A6EC8E7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5D691EF7" w14:textId="77777777" w:rsidTr="00214755">
        <w:trPr>
          <w:trHeight w:val="360"/>
        </w:trPr>
        <w:tc>
          <w:tcPr>
            <w:tcW w:w="9948" w:type="dxa"/>
            <w:gridSpan w:val="4"/>
          </w:tcPr>
          <w:p w14:paraId="7792FFB8" w14:textId="77777777" w:rsidR="00FF02E5" w:rsidRPr="008F0BDA" w:rsidRDefault="00FF02E5" w:rsidP="00FF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Condoms are an effective way of protecting against sexually transmitted diseases</w:t>
            </w:r>
          </w:p>
        </w:tc>
      </w:tr>
      <w:tr w:rsidR="00FF02E5" w:rsidRPr="008F0BDA" w14:paraId="4F34264C" w14:textId="77777777" w:rsidTr="00214755">
        <w:trPr>
          <w:trHeight w:val="320"/>
        </w:trPr>
        <w:tc>
          <w:tcPr>
            <w:tcW w:w="2790" w:type="dxa"/>
          </w:tcPr>
          <w:p w14:paraId="24D5E3F1" w14:textId="77777777" w:rsidR="00FF02E5" w:rsidRPr="008F0BDA" w:rsidRDefault="00FF02E5" w:rsidP="00FF02E5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8F0BDA">
              <w:rPr>
                <w:sz w:val="20"/>
                <w:szCs w:val="20"/>
              </w:rPr>
              <w:t>Agree</w:t>
            </w:r>
          </w:p>
        </w:tc>
        <w:tc>
          <w:tcPr>
            <w:tcW w:w="2520" w:type="dxa"/>
          </w:tcPr>
          <w:p w14:paraId="3C9651D8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629 (69.7)</w:t>
            </w:r>
          </w:p>
        </w:tc>
        <w:tc>
          <w:tcPr>
            <w:tcW w:w="2520" w:type="dxa"/>
          </w:tcPr>
          <w:p w14:paraId="6DCE9545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2118" w:type="dxa"/>
          </w:tcPr>
          <w:p w14:paraId="2941750C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02E5" w:rsidRPr="008F0BDA" w14:paraId="304C9058" w14:textId="77777777" w:rsidTr="00214755">
        <w:trPr>
          <w:trHeight w:val="334"/>
        </w:trPr>
        <w:tc>
          <w:tcPr>
            <w:tcW w:w="2790" w:type="dxa"/>
          </w:tcPr>
          <w:p w14:paraId="1EAE22C1" w14:textId="77777777" w:rsidR="00FF02E5" w:rsidRPr="008F0BDA" w:rsidRDefault="00FF02E5" w:rsidP="00FF02E5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8F0BDA">
              <w:rPr>
                <w:sz w:val="20"/>
                <w:szCs w:val="20"/>
              </w:rPr>
              <w:t>Don’t know</w:t>
            </w:r>
          </w:p>
        </w:tc>
        <w:tc>
          <w:tcPr>
            <w:tcW w:w="2520" w:type="dxa"/>
          </w:tcPr>
          <w:p w14:paraId="1978043B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8 (0.9)</w:t>
            </w:r>
          </w:p>
        </w:tc>
        <w:tc>
          <w:tcPr>
            <w:tcW w:w="2520" w:type="dxa"/>
          </w:tcPr>
          <w:p w14:paraId="2C47152A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118" w:type="dxa"/>
          </w:tcPr>
          <w:p w14:paraId="3E03BBE8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2E5" w:rsidRPr="008F0BDA" w14:paraId="3F1C9BAE" w14:textId="77777777" w:rsidTr="00214755">
        <w:trPr>
          <w:trHeight w:val="334"/>
        </w:trPr>
        <w:tc>
          <w:tcPr>
            <w:tcW w:w="2790" w:type="dxa"/>
            <w:tcBorders>
              <w:bottom w:val="single" w:sz="8" w:space="0" w:color="000000" w:themeColor="text1"/>
            </w:tcBorders>
          </w:tcPr>
          <w:p w14:paraId="044A4A60" w14:textId="77777777" w:rsidR="00FF02E5" w:rsidRPr="008F0BDA" w:rsidRDefault="00FF02E5" w:rsidP="00FF02E5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8F0BDA">
              <w:rPr>
                <w:sz w:val="20"/>
                <w:szCs w:val="20"/>
              </w:rPr>
              <w:t>Disagree</w:t>
            </w:r>
          </w:p>
        </w:tc>
        <w:tc>
          <w:tcPr>
            <w:tcW w:w="2520" w:type="dxa"/>
            <w:tcBorders>
              <w:bottom w:val="single" w:sz="8" w:space="0" w:color="000000" w:themeColor="text1"/>
            </w:tcBorders>
          </w:tcPr>
          <w:p w14:paraId="31140683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266 29.5)</w:t>
            </w:r>
          </w:p>
        </w:tc>
        <w:tc>
          <w:tcPr>
            <w:tcW w:w="2520" w:type="dxa"/>
            <w:tcBorders>
              <w:bottom w:val="single" w:sz="8" w:space="0" w:color="000000" w:themeColor="text1"/>
            </w:tcBorders>
          </w:tcPr>
          <w:p w14:paraId="684AADEC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8F0BDA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2118" w:type="dxa"/>
            <w:tcBorders>
              <w:bottom w:val="single" w:sz="8" w:space="0" w:color="000000" w:themeColor="text1"/>
            </w:tcBorders>
          </w:tcPr>
          <w:p w14:paraId="13FF2AE0" w14:textId="77777777" w:rsidR="00FF02E5" w:rsidRPr="008F0BDA" w:rsidRDefault="00FF02E5" w:rsidP="00FF02E5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8D46EA" w14:textId="6EA074B9" w:rsidR="00FF02E5" w:rsidRPr="00081260" w:rsidRDefault="00081260" w:rsidP="00950BAE">
      <w:pPr>
        <w:spacing w:before="240" w:after="0"/>
        <w:rPr>
          <w:i/>
          <w:iCs/>
          <w:sz w:val="20"/>
        </w:rPr>
      </w:pPr>
      <w:r>
        <w:rPr>
          <w:i/>
          <w:iCs/>
          <w:sz w:val="20"/>
        </w:rPr>
        <w:t>*</w:t>
      </w:r>
      <w:r w:rsidR="00950BAE" w:rsidRPr="00081260">
        <w:rPr>
          <w:i/>
          <w:iCs/>
          <w:sz w:val="20"/>
        </w:rPr>
        <w:t>Items 2, 4 are scored negatively. Items 1, 3 and 5 are scored positively</w:t>
      </w:r>
    </w:p>
    <w:p w14:paraId="11E65DA5" w14:textId="77777777" w:rsidR="00950BAE" w:rsidRPr="00030C0A" w:rsidRDefault="00950BAE" w:rsidP="00950BAE">
      <w:pPr>
        <w:spacing w:after="0"/>
        <w:rPr>
          <w:rStyle w:val="Hyperlink"/>
          <w:sz w:val="20"/>
        </w:rPr>
      </w:pPr>
    </w:p>
    <w:p w14:paraId="4DA3463A" w14:textId="77777777" w:rsidR="008F0BDA" w:rsidRPr="00214755" w:rsidRDefault="008F0BDA" w:rsidP="00214755">
      <w:pPr>
        <w:pStyle w:val="Caption"/>
        <w:rPr>
          <w:color w:val="auto"/>
          <w:sz w:val="24"/>
          <w:szCs w:val="24"/>
        </w:rPr>
      </w:pPr>
      <w:r w:rsidRPr="00214755">
        <w:rPr>
          <w:rStyle w:val="Hyperlink"/>
          <w:color w:val="auto"/>
          <w:sz w:val="24"/>
          <w:szCs w:val="24"/>
          <w:u w:val="none"/>
        </w:rPr>
        <w:t>Attitude towards condom (n=903</w:t>
      </w:r>
      <w:r w:rsidR="00950BAE" w:rsidRPr="00214755">
        <w:rPr>
          <w:rStyle w:val="Hyperlink"/>
          <w:color w:val="auto"/>
          <w:sz w:val="24"/>
          <w:szCs w:val="24"/>
          <w:u w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2610"/>
        <w:gridCol w:w="1520"/>
      </w:tblGrid>
      <w:tr w:rsidR="008F0BDA" w:rsidRPr="00214755" w14:paraId="58B16907" w14:textId="77777777" w:rsidTr="00214755">
        <w:tc>
          <w:tcPr>
            <w:tcW w:w="2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C9FD42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23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058CD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group </w:t>
            </w:r>
          </w:p>
          <w:p w14:paraId="72F7FE79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EEA4BE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used condom</w:t>
            </w:r>
          </w:p>
        </w:tc>
        <w:tc>
          <w:tcPr>
            <w:tcW w:w="15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D6F0F78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F0BDA" w:rsidRPr="00214755" w14:paraId="72FD0D34" w14:textId="77777777" w:rsidTr="00214755">
        <w:tc>
          <w:tcPr>
            <w:tcW w:w="9350" w:type="dxa"/>
            <w:gridSpan w:val="4"/>
            <w:tcBorders>
              <w:top w:val="single" w:sz="8" w:space="0" w:color="000000" w:themeColor="text1"/>
            </w:tcBorders>
          </w:tcPr>
          <w:p w14:paraId="291703E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A girl can suggest to her boyfriend that he use a condom</w:t>
            </w:r>
          </w:p>
        </w:tc>
      </w:tr>
      <w:tr w:rsidR="008F0BDA" w:rsidRPr="00214755" w14:paraId="47B46F77" w14:textId="77777777" w:rsidTr="00214755">
        <w:tc>
          <w:tcPr>
            <w:tcW w:w="2880" w:type="dxa"/>
          </w:tcPr>
          <w:p w14:paraId="70F079C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547BB05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25 (58.1)</w:t>
            </w:r>
          </w:p>
        </w:tc>
        <w:tc>
          <w:tcPr>
            <w:tcW w:w="2610" w:type="dxa"/>
          </w:tcPr>
          <w:p w14:paraId="2827C6C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520" w:type="dxa"/>
          </w:tcPr>
          <w:p w14:paraId="19009DD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363BD767" w14:textId="77777777" w:rsidTr="00214755">
        <w:tc>
          <w:tcPr>
            <w:tcW w:w="2880" w:type="dxa"/>
          </w:tcPr>
          <w:p w14:paraId="7024F5B4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54F2F38C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6 (1.8)</w:t>
            </w:r>
          </w:p>
        </w:tc>
        <w:tc>
          <w:tcPr>
            <w:tcW w:w="2610" w:type="dxa"/>
          </w:tcPr>
          <w:p w14:paraId="0776372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20" w:type="dxa"/>
          </w:tcPr>
          <w:p w14:paraId="5D2D845D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3E15E9F2" w14:textId="77777777" w:rsidTr="00214755">
        <w:tc>
          <w:tcPr>
            <w:tcW w:w="2880" w:type="dxa"/>
          </w:tcPr>
          <w:p w14:paraId="30C3484F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4EB9D9E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62 (40.1)</w:t>
            </w:r>
          </w:p>
        </w:tc>
        <w:tc>
          <w:tcPr>
            <w:tcW w:w="2610" w:type="dxa"/>
          </w:tcPr>
          <w:p w14:paraId="4AE8B57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520" w:type="dxa"/>
          </w:tcPr>
          <w:p w14:paraId="5C86E542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096B7915" w14:textId="77777777" w:rsidTr="00214755">
        <w:tc>
          <w:tcPr>
            <w:tcW w:w="9350" w:type="dxa"/>
            <w:gridSpan w:val="4"/>
          </w:tcPr>
          <w:p w14:paraId="69BCC200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A boy can suggest to his girlfriend that he use a  condom</w:t>
            </w:r>
          </w:p>
        </w:tc>
      </w:tr>
      <w:tr w:rsidR="008F0BDA" w:rsidRPr="00214755" w14:paraId="65812F7A" w14:textId="77777777" w:rsidTr="00214755">
        <w:tc>
          <w:tcPr>
            <w:tcW w:w="2880" w:type="dxa"/>
          </w:tcPr>
          <w:p w14:paraId="7B10D08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4F1BAF5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11 (56.6)</w:t>
            </w:r>
          </w:p>
        </w:tc>
        <w:tc>
          <w:tcPr>
            <w:tcW w:w="2610" w:type="dxa"/>
          </w:tcPr>
          <w:p w14:paraId="74228BB9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520" w:type="dxa"/>
          </w:tcPr>
          <w:p w14:paraId="6C57205B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5B224619" w14:textId="77777777" w:rsidTr="00214755">
        <w:tc>
          <w:tcPr>
            <w:tcW w:w="2880" w:type="dxa"/>
          </w:tcPr>
          <w:p w14:paraId="2807553B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't know</w:t>
            </w:r>
          </w:p>
        </w:tc>
        <w:tc>
          <w:tcPr>
            <w:tcW w:w="2340" w:type="dxa"/>
          </w:tcPr>
          <w:p w14:paraId="3C5D803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7 (1.9)</w:t>
            </w:r>
          </w:p>
        </w:tc>
        <w:tc>
          <w:tcPr>
            <w:tcW w:w="2610" w:type="dxa"/>
          </w:tcPr>
          <w:p w14:paraId="6A0C984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20" w:type="dxa"/>
          </w:tcPr>
          <w:p w14:paraId="003A643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366CAF9A" w14:textId="77777777" w:rsidTr="00214755">
        <w:tc>
          <w:tcPr>
            <w:tcW w:w="2880" w:type="dxa"/>
          </w:tcPr>
          <w:p w14:paraId="4CE823EB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00B6D9BF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75 (41.5)</w:t>
            </w:r>
          </w:p>
        </w:tc>
        <w:tc>
          <w:tcPr>
            <w:tcW w:w="2610" w:type="dxa"/>
          </w:tcPr>
          <w:p w14:paraId="01CC3308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520" w:type="dxa"/>
          </w:tcPr>
          <w:p w14:paraId="11CE67B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558E24FC" w14:textId="77777777" w:rsidTr="00214755">
        <w:tc>
          <w:tcPr>
            <w:tcW w:w="9350" w:type="dxa"/>
            <w:gridSpan w:val="4"/>
          </w:tcPr>
          <w:p w14:paraId="02997E47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Condoms are suitable for casual relationships</w:t>
            </w:r>
          </w:p>
        </w:tc>
      </w:tr>
      <w:tr w:rsidR="008F0BDA" w:rsidRPr="00214755" w14:paraId="6F00933C" w14:textId="77777777" w:rsidTr="00214755">
        <w:tc>
          <w:tcPr>
            <w:tcW w:w="2880" w:type="dxa"/>
          </w:tcPr>
          <w:p w14:paraId="492DC46B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7BD52AC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62 (51.2)</w:t>
            </w:r>
          </w:p>
        </w:tc>
        <w:tc>
          <w:tcPr>
            <w:tcW w:w="2610" w:type="dxa"/>
          </w:tcPr>
          <w:p w14:paraId="3BD7732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 xml:space="preserve">61.8 </w:t>
            </w:r>
          </w:p>
        </w:tc>
        <w:tc>
          <w:tcPr>
            <w:tcW w:w="1520" w:type="dxa"/>
          </w:tcPr>
          <w:p w14:paraId="53689A9E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0433FF38" w14:textId="77777777" w:rsidTr="00214755">
        <w:tc>
          <w:tcPr>
            <w:tcW w:w="2880" w:type="dxa"/>
          </w:tcPr>
          <w:p w14:paraId="041D5DF6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75AA4EE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2610" w:type="dxa"/>
          </w:tcPr>
          <w:p w14:paraId="21A1D806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20" w:type="dxa"/>
          </w:tcPr>
          <w:p w14:paraId="58E92B6E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291876C9" w14:textId="77777777" w:rsidTr="00214755">
        <w:tc>
          <w:tcPr>
            <w:tcW w:w="2880" w:type="dxa"/>
          </w:tcPr>
          <w:p w14:paraId="59D2BC2B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048999A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29 (47.5)</w:t>
            </w:r>
          </w:p>
        </w:tc>
        <w:tc>
          <w:tcPr>
            <w:tcW w:w="2610" w:type="dxa"/>
          </w:tcPr>
          <w:p w14:paraId="2DD7B7C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520" w:type="dxa"/>
          </w:tcPr>
          <w:p w14:paraId="47B2955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37C16989" w14:textId="77777777" w:rsidTr="00214755">
        <w:tc>
          <w:tcPr>
            <w:tcW w:w="9350" w:type="dxa"/>
            <w:gridSpan w:val="4"/>
          </w:tcPr>
          <w:p w14:paraId="2A91D5BC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Condoms are suitable for steady, loving relationships</w:t>
            </w:r>
          </w:p>
        </w:tc>
      </w:tr>
      <w:tr w:rsidR="008F0BDA" w:rsidRPr="00214755" w14:paraId="0CB8816B" w14:textId="77777777" w:rsidTr="00214755">
        <w:tc>
          <w:tcPr>
            <w:tcW w:w="2880" w:type="dxa"/>
          </w:tcPr>
          <w:p w14:paraId="11FA774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50BD9ADB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64 (40.3)</w:t>
            </w:r>
          </w:p>
        </w:tc>
        <w:tc>
          <w:tcPr>
            <w:tcW w:w="2610" w:type="dxa"/>
          </w:tcPr>
          <w:p w14:paraId="14EA9DC6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520" w:type="dxa"/>
          </w:tcPr>
          <w:p w14:paraId="07B3831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780FF163" w14:textId="77777777" w:rsidTr="00214755">
        <w:tc>
          <w:tcPr>
            <w:tcW w:w="2880" w:type="dxa"/>
          </w:tcPr>
          <w:p w14:paraId="1D498F9C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2A170DD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2610" w:type="dxa"/>
          </w:tcPr>
          <w:p w14:paraId="5179E2F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20" w:type="dxa"/>
          </w:tcPr>
          <w:p w14:paraId="4C0507F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6315F712" w14:textId="77777777" w:rsidTr="00214755">
        <w:tc>
          <w:tcPr>
            <w:tcW w:w="2880" w:type="dxa"/>
          </w:tcPr>
          <w:p w14:paraId="16AC4E91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6B4EBDDB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27 (58.4)</w:t>
            </w:r>
          </w:p>
        </w:tc>
        <w:tc>
          <w:tcPr>
            <w:tcW w:w="2610" w:type="dxa"/>
          </w:tcPr>
          <w:p w14:paraId="46D668B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520" w:type="dxa"/>
          </w:tcPr>
          <w:p w14:paraId="2A7B9BD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0BE0DD61" w14:textId="77777777" w:rsidTr="00214755">
        <w:tc>
          <w:tcPr>
            <w:tcW w:w="9350" w:type="dxa"/>
            <w:gridSpan w:val="4"/>
          </w:tcPr>
          <w:p w14:paraId="5CB44C52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It would be too embarrassing for someone like me to buy or obtain condoms</w:t>
            </w:r>
          </w:p>
        </w:tc>
      </w:tr>
      <w:tr w:rsidR="008F0BDA" w:rsidRPr="00214755" w14:paraId="502B5AE9" w14:textId="77777777" w:rsidTr="00214755">
        <w:tc>
          <w:tcPr>
            <w:tcW w:w="2880" w:type="dxa"/>
          </w:tcPr>
          <w:p w14:paraId="4C9981D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381615E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568 (62.9)</w:t>
            </w:r>
          </w:p>
        </w:tc>
        <w:tc>
          <w:tcPr>
            <w:tcW w:w="2610" w:type="dxa"/>
          </w:tcPr>
          <w:p w14:paraId="4252223E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520" w:type="dxa"/>
          </w:tcPr>
          <w:p w14:paraId="63F885A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3AF0BE63" w14:textId="77777777" w:rsidTr="00214755">
        <w:tc>
          <w:tcPr>
            <w:tcW w:w="2880" w:type="dxa"/>
          </w:tcPr>
          <w:p w14:paraId="2A4B8C4A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2F51BF16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2610" w:type="dxa"/>
          </w:tcPr>
          <w:p w14:paraId="6E1C7E6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20" w:type="dxa"/>
          </w:tcPr>
          <w:p w14:paraId="562A970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3EE48079" w14:textId="77777777" w:rsidTr="00214755">
        <w:tc>
          <w:tcPr>
            <w:tcW w:w="2880" w:type="dxa"/>
          </w:tcPr>
          <w:p w14:paraId="40C4A372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52BF313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26 (36.1)</w:t>
            </w:r>
          </w:p>
        </w:tc>
        <w:tc>
          <w:tcPr>
            <w:tcW w:w="2610" w:type="dxa"/>
          </w:tcPr>
          <w:p w14:paraId="0BCF0A68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520" w:type="dxa"/>
          </w:tcPr>
          <w:p w14:paraId="20CEF6F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23EA4386" w14:textId="77777777" w:rsidTr="00214755">
        <w:tc>
          <w:tcPr>
            <w:tcW w:w="9350" w:type="dxa"/>
            <w:gridSpan w:val="4"/>
          </w:tcPr>
          <w:p w14:paraId="5F2184A3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If a girl suggested using condom to her partner, it would mean that she didn't trust him</w:t>
            </w:r>
          </w:p>
        </w:tc>
      </w:tr>
      <w:tr w:rsidR="008F0BDA" w:rsidRPr="00214755" w14:paraId="23CA250C" w14:textId="77777777" w:rsidTr="00214755">
        <w:tc>
          <w:tcPr>
            <w:tcW w:w="2880" w:type="dxa"/>
          </w:tcPr>
          <w:p w14:paraId="6D2D2B2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78DCFE82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63 (51.3)</w:t>
            </w:r>
          </w:p>
        </w:tc>
        <w:tc>
          <w:tcPr>
            <w:tcW w:w="2610" w:type="dxa"/>
          </w:tcPr>
          <w:p w14:paraId="511CB9EF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1520" w:type="dxa"/>
          </w:tcPr>
          <w:p w14:paraId="5615F7A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5EF23146" w14:textId="77777777" w:rsidTr="00214755">
        <w:tc>
          <w:tcPr>
            <w:tcW w:w="2880" w:type="dxa"/>
          </w:tcPr>
          <w:p w14:paraId="1CFC085D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0BD9AACF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6 (1.8)</w:t>
            </w:r>
          </w:p>
        </w:tc>
        <w:tc>
          <w:tcPr>
            <w:tcW w:w="2610" w:type="dxa"/>
          </w:tcPr>
          <w:p w14:paraId="387A849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20" w:type="dxa"/>
          </w:tcPr>
          <w:p w14:paraId="4F3C7F7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076CCA73" w14:textId="77777777" w:rsidTr="00214755">
        <w:tc>
          <w:tcPr>
            <w:tcW w:w="2880" w:type="dxa"/>
          </w:tcPr>
          <w:p w14:paraId="0C5923BF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52BD1DA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24 (47)</w:t>
            </w:r>
          </w:p>
        </w:tc>
        <w:tc>
          <w:tcPr>
            <w:tcW w:w="2610" w:type="dxa"/>
          </w:tcPr>
          <w:p w14:paraId="3C2712D1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520" w:type="dxa"/>
          </w:tcPr>
          <w:p w14:paraId="4209A787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444761E7" w14:textId="77777777" w:rsidTr="00214755">
        <w:tc>
          <w:tcPr>
            <w:tcW w:w="9350" w:type="dxa"/>
            <w:gridSpan w:val="4"/>
          </w:tcPr>
          <w:p w14:paraId="739F6089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Condoms reduce sexual pleasure</w:t>
            </w:r>
          </w:p>
        </w:tc>
      </w:tr>
      <w:tr w:rsidR="008F0BDA" w:rsidRPr="00214755" w14:paraId="0EAFD1FE" w14:textId="77777777" w:rsidTr="00214755">
        <w:tc>
          <w:tcPr>
            <w:tcW w:w="2880" w:type="dxa"/>
          </w:tcPr>
          <w:p w14:paraId="0183B7C2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352D42FA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677(75)</w:t>
            </w:r>
          </w:p>
        </w:tc>
        <w:tc>
          <w:tcPr>
            <w:tcW w:w="2610" w:type="dxa"/>
          </w:tcPr>
          <w:p w14:paraId="246F3ED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520" w:type="dxa"/>
          </w:tcPr>
          <w:p w14:paraId="5AC9E70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11305DE4" w14:textId="77777777" w:rsidTr="00214755">
        <w:tc>
          <w:tcPr>
            <w:tcW w:w="2880" w:type="dxa"/>
          </w:tcPr>
          <w:p w14:paraId="0A17B71F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4AD8DC6E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2 (2.4)</w:t>
            </w:r>
          </w:p>
        </w:tc>
        <w:tc>
          <w:tcPr>
            <w:tcW w:w="2610" w:type="dxa"/>
          </w:tcPr>
          <w:p w14:paraId="7C8D3C54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0" w:type="dxa"/>
          </w:tcPr>
          <w:p w14:paraId="51505096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4542C9BE" w14:textId="77777777" w:rsidTr="00214755">
        <w:tc>
          <w:tcPr>
            <w:tcW w:w="2880" w:type="dxa"/>
          </w:tcPr>
          <w:p w14:paraId="078EADAD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</w:tcPr>
          <w:p w14:paraId="07A9820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04(22.6)</w:t>
            </w:r>
          </w:p>
        </w:tc>
        <w:tc>
          <w:tcPr>
            <w:tcW w:w="2610" w:type="dxa"/>
          </w:tcPr>
          <w:p w14:paraId="0CEDA7D3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520" w:type="dxa"/>
          </w:tcPr>
          <w:p w14:paraId="144C115D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421A8BFE" w14:textId="77777777" w:rsidTr="00214755">
        <w:tc>
          <w:tcPr>
            <w:tcW w:w="9350" w:type="dxa"/>
            <w:gridSpan w:val="4"/>
          </w:tcPr>
          <w:p w14:paraId="2E425744" w14:textId="77777777" w:rsidR="008F0BDA" w:rsidRPr="00214755" w:rsidRDefault="008F0BDA" w:rsidP="008F0B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If unmarried couples want to have sexual intercourse before marriage, they should use condoms</w:t>
            </w:r>
          </w:p>
        </w:tc>
      </w:tr>
      <w:tr w:rsidR="008F0BDA" w:rsidRPr="00214755" w14:paraId="00DC2B99" w14:textId="77777777" w:rsidTr="00214755">
        <w:tc>
          <w:tcPr>
            <w:tcW w:w="2880" w:type="dxa"/>
          </w:tcPr>
          <w:p w14:paraId="0F79634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340" w:type="dxa"/>
          </w:tcPr>
          <w:p w14:paraId="3EE2194B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77 (52.8)</w:t>
            </w:r>
          </w:p>
        </w:tc>
        <w:tc>
          <w:tcPr>
            <w:tcW w:w="2610" w:type="dxa"/>
          </w:tcPr>
          <w:p w14:paraId="02F13A2D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 xml:space="preserve">58.4 </w:t>
            </w:r>
          </w:p>
        </w:tc>
        <w:tc>
          <w:tcPr>
            <w:tcW w:w="1520" w:type="dxa"/>
          </w:tcPr>
          <w:p w14:paraId="7B518159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0BDA" w:rsidRPr="00214755" w14:paraId="46F15741" w14:textId="77777777" w:rsidTr="00214755">
        <w:tc>
          <w:tcPr>
            <w:tcW w:w="2880" w:type="dxa"/>
          </w:tcPr>
          <w:p w14:paraId="19814528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2340" w:type="dxa"/>
          </w:tcPr>
          <w:p w14:paraId="0F46C85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16(1.8)</w:t>
            </w:r>
          </w:p>
        </w:tc>
        <w:tc>
          <w:tcPr>
            <w:tcW w:w="2610" w:type="dxa"/>
          </w:tcPr>
          <w:p w14:paraId="298017B8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20" w:type="dxa"/>
          </w:tcPr>
          <w:p w14:paraId="321ABDD5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BDA" w:rsidRPr="00214755" w14:paraId="09CADBED" w14:textId="77777777" w:rsidTr="00214755">
        <w:tc>
          <w:tcPr>
            <w:tcW w:w="2880" w:type="dxa"/>
            <w:tcBorders>
              <w:bottom w:val="single" w:sz="8" w:space="0" w:color="000000" w:themeColor="text1"/>
            </w:tcBorders>
          </w:tcPr>
          <w:p w14:paraId="33AD23A8" w14:textId="77777777" w:rsidR="008F0BDA" w:rsidRPr="00214755" w:rsidRDefault="008F0BDA" w:rsidP="008F0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</w:tcPr>
          <w:p w14:paraId="143DA752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410 (45.4)</w:t>
            </w:r>
          </w:p>
        </w:tc>
        <w:tc>
          <w:tcPr>
            <w:tcW w:w="2610" w:type="dxa"/>
            <w:tcBorders>
              <w:bottom w:val="single" w:sz="8" w:space="0" w:color="000000" w:themeColor="text1"/>
            </w:tcBorders>
          </w:tcPr>
          <w:p w14:paraId="1C48AC9D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  <w:r w:rsidRPr="00214755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520" w:type="dxa"/>
            <w:tcBorders>
              <w:bottom w:val="single" w:sz="8" w:space="0" w:color="000000" w:themeColor="text1"/>
            </w:tcBorders>
          </w:tcPr>
          <w:p w14:paraId="2B12C2E0" w14:textId="77777777" w:rsidR="008F0BDA" w:rsidRPr="00214755" w:rsidRDefault="008F0BDA" w:rsidP="008F0BDA">
            <w:pPr>
              <w:ind w:right="-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63D0B0" w14:textId="77777777" w:rsidR="008F0BDA" w:rsidRDefault="008F0BDA" w:rsidP="008F0BDA">
      <w:pPr>
        <w:rPr>
          <w:lang w:bidi="ar-SA"/>
        </w:rPr>
      </w:pPr>
    </w:p>
    <w:p w14:paraId="7E49D59D" w14:textId="77777777" w:rsidR="008F0BDA" w:rsidRDefault="008F0BDA" w:rsidP="008F0BDA">
      <w:pPr>
        <w:rPr>
          <w:lang w:bidi="ar-SA"/>
        </w:rPr>
      </w:pPr>
    </w:p>
    <w:p w14:paraId="7194D487" w14:textId="77777777" w:rsidR="008F0BDA" w:rsidRDefault="008F0BDA" w:rsidP="008F0BDA">
      <w:pPr>
        <w:rPr>
          <w:lang w:bidi="ar-SA"/>
        </w:rPr>
      </w:pPr>
    </w:p>
    <w:p w14:paraId="75AA3FD7" w14:textId="77777777" w:rsidR="008F0BDA" w:rsidRDefault="008F0BDA" w:rsidP="008F0BDA">
      <w:pPr>
        <w:rPr>
          <w:lang w:bidi="ar-SA"/>
        </w:rPr>
      </w:pPr>
    </w:p>
    <w:p w14:paraId="1F60249A" w14:textId="77777777" w:rsidR="008F0BDA" w:rsidRDefault="008F0BDA" w:rsidP="008F0BDA">
      <w:pPr>
        <w:rPr>
          <w:lang w:bidi="ar-SA"/>
        </w:rPr>
      </w:pPr>
    </w:p>
    <w:p w14:paraId="4668E769" w14:textId="77777777" w:rsidR="008F0BDA" w:rsidRPr="008F0BDA" w:rsidRDefault="008F0BDA" w:rsidP="008F0BDA">
      <w:pPr>
        <w:rPr>
          <w:lang w:bidi="ar-SA"/>
        </w:rPr>
      </w:pPr>
    </w:p>
    <w:p w14:paraId="41827B37" w14:textId="77777777" w:rsidR="00950BAE" w:rsidRDefault="00950BAE" w:rsidP="00950BAE"/>
    <w:p w14:paraId="45BDBF2D" w14:textId="77777777" w:rsidR="00BB0BE1" w:rsidRDefault="00BB0BE1" w:rsidP="0015592A">
      <w:pPr>
        <w:spacing w:before="240" w:after="0"/>
        <w:rPr>
          <w:rFonts w:cs="Times New Roman"/>
          <w:i/>
          <w:iCs/>
          <w:szCs w:val="24"/>
        </w:rPr>
      </w:pPr>
    </w:p>
    <w:sectPr w:rsidR="00BB0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trQwMbQ0NDI3NrJU0lEKTi0uzszPAykwrQUAWLqhLSwAAAA="/>
  </w:docVars>
  <w:rsids>
    <w:rsidRoot w:val="005E1CF1"/>
    <w:rsid w:val="000113C2"/>
    <w:rsid w:val="00081260"/>
    <w:rsid w:val="0015592A"/>
    <w:rsid w:val="001B1E99"/>
    <w:rsid w:val="001D6211"/>
    <w:rsid w:val="00214755"/>
    <w:rsid w:val="002422E3"/>
    <w:rsid w:val="00251C4D"/>
    <w:rsid w:val="00261D14"/>
    <w:rsid w:val="0027214D"/>
    <w:rsid w:val="002D5A68"/>
    <w:rsid w:val="00306610"/>
    <w:rsid w:val="003568A6"/>
    <w:rsid w:val="00365BA8"/>
    <w:rsid w:val="003B0F4B"/>
    <w:rsid w:val="0045659E"/>
    <w:rsid w:val="004F22BD"/>
    <w:rsid w:val="00533770"/>
    <w:rsid w:val="00543450"/>
    <w:rsid w:val="00564D53"/>
    <w:rsid w:val="005872DB"/>
    <w:rsid w:val="00592F53"/>
    <w:rsid w:val="005D6AD7"/>
    <w:rsid w:val="005E1CF1"/>
    <w:rsid w:val="00662761"/>
    <w:rsid w:val="006C6E48"/>
    <w:rsid w:val="006F7BF5"/>
    <w:rsid w:val="00721EB1"/>
    <w:rsid w:val="00786BD1"/>
    <w:rsid w:val="00825A4E"/>
    <w:rsid w:val="00853B54"/>
    <w:rsid w:val="00894832"/>
    <w:rsid w:val="008E53CE"/>
    <w:rsid w:val="008F0BDA"/>
    <w:rsid w:val="00913C14"/>
    <w:rsid w:val="00950BAE"/>
    <w:rsid w:val="009C5D5A"/>
    <w:rsid w:val="009F08C3"/>
    <w:rsid w:val="00A70DB5"/>
    <w:rsid w:val="00AD2920"/>
    <w:rsid w:val="00BB0BE1"/>
    <w:rsid w:val="00BF4F66"/>
    <w:rsid w:val="00C4374D"/>
    <w:rsid w:val="00C6561E"/>
    <w:rsid w:val="00CE1112"/>
    <w:rsid w:val="00CF02FA"/>
    <w:rsid w:val="00D00029"/>
    <w:rsid w:val="00D1236E"/>
    <w:rsid w:val="00DA2C61"/>
    <w:rsid w:val="00DD77BF"/>
    <w:rsid w:val="00DE5AF8"/>
    <w:rsid w:val="00E1049E"/>
    <w:rsid w:val="00E2179C"/>
    <w:rsid w:val="00E34368"/>
    <w:rsid w:val="00E355F2"/>
    <w:rsid w:val="00EB0132"/>
    <w:rsid w:val="00F10EDD"/>
    <w:rsid w:val="00FF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80E9"/>
  <w15:chartTrackingRefBased/>
  <w15:docId w15:val="{FD083AC3-022F-4D80-BB0A-ACBBC9EB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3CE"/>
    <w:pPr>
      <w:spacing w:after="0" w:line="240" w:lineRule="auto"/>
      <w:jc w:val="both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link w:val="DefaultChar"/>
    <w:qFormat/>
    <w:rsid w:val="00BB0B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customStyle="1" w:styleId="DefaultChar">
    <w:name w:val="Default Char"/>
    <w:basedOn w:val="DefaultParagraphFont"/>
    <w:link w:val="Default"/>
    <w:rsid w:val="00BB0BE1"/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qFormat/>
    <w:rsid w:val="00BB0BE1"/>
    <w:rPr>
      <w:color w:val="0563C1" w:themeColor="hyperlink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BB0BE1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B0BE1"/>
    <w:pPr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bidi="ar-SA"/>
    </w:rPr>
  </w:style>
  <w:style w:type="table" w:styleId="LightShading">
    <w:name w:val="Light Shading"/>
    <w:basedOn w:val="TableNormal"/>
    <w:uiPriority w:val="60"/>
    <w:semiHidden/>
    <w:unhideWhenUsed/>
    <w:rsid w:val="00BB0B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950BAE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next w:val="LightShading"/>
    <w:uiPriority w:val="60"/>
    <w:rsid w:val="00950BAE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iranjivi</cp:lastModifiedBy>
  <cp:revision>46</cp:revision>
  <dcterms:created xsi:type="dcterms:W3CDTF">2020-12-05T10:07:00Z</dcterms:created>
  <dcterms:modified xsi:type="dcterms:W3CDTF">2021-12-14T17:54:00Z</dcterms:modified>
</cp:coreProperties>
</file>